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4325A" w14:textId="353A7438" w:rsidR="00B41860" w:rsidRPr="002F1692" w:rsidRDefault="00817CB1">
      <w:pPr>
        <w:rPr>
          <w:rFonts w:ascii="Times New Roman" w:hAnsi="Times New Roman" w:cs="Times New Roman"/>
          <w:b/>
        </w:rPr>
      </w:pPr>
      <w:r w:rsidRPr="002F1692">
        <w:rPr>
          <w:rFonts w:ascii="Times New Roman" w:hAnsi="Times New Roman" w:cs="Times New Roman"/>
          <w:b/>
        </w:rPr>
        <w:t xml:space="preserve">Supplementary </w:t>
      </w:r>
      <w:r w:rsidR="008153C5">
        <w:rPr>
          <w:rFonts w:ascii="Times New Roman" w:hAnsi="Times New Roman" w:cs="Times New Roman"/>
          <w:b/>
        </w:rPr>
        <w:t>T</w:t>
      </w:r>
      <w:r w:rsidRPr="002F1692">
        <w:rPr>
          <w:rFonts w:ascii="Times New Roman" w:hAnsi="Times New Roman" w:cs="Times New Roman"/>
          <w:b/>
        </w:rPr>
        <w:t xml:space="preserve">able </w:t>
      </w:r>
      <w:r w:rsidR="00B10F8D">
        <w:rPr>
          <w:rFonts w:ascii="Times New Roman" w:hAnsi="Times New Roman" w:cs="Times New Roman"/>
          <w:b/>
        </w:rPr>
        <w:t>2</w:t>
      </w:r>
      <w:r w:rsidR="008153C5">
        <w:rPr>
          <w:rFonts w:ascii="Times New Roman" w:hAnsi="Times New Roman" w:cs="Times New Roman"/>
          <w:b/>
        </w:rPr>
        <w:t>.</w:t>
      </w:r>
      <w:r w:rsidRPr="002F1692">
        <w:rPr>
          <w:rFonts w:ascii="Times New Roman" w:hAnsi="Times New Roman" w:cs="Times New Roman"/>
          <w:b/>
        </w:rPr>
        <w:t xml:space="preserve"> </w:t>
      </w:r>
      <w:r w:rsidR="00954A76" w:rsidRPr="002F1692">
        <w:rPr>
          <w:rFonts w:ascii="Times New Roman" w:hAnsi="Times New Roman" w:cs="Times New Roman"/>
          <w:b/>
        </w:rPr>
        <w:t>Channel location</w:t>
      </w:r>
      <w:r w:rsidR="0076583E">
        <w:rPr>
          <w:rFonts w:ascii="Times New Roman" w:hAnsi="Times New Roman" w:cs="Times New Roman"/>
          <w:b/>
        </w:rPr>
        <w:t xml:space="preserve"> of our</w:t>
      </w:r>
      <w:r w:rsidR="0076583E" w:rsidRPr="0076583E">
        <w:rPr>
          <w:rFonts w:ascii="Times New Roman" w:hAnsi="Times New Roman" w:cs="Times New Roman"/>
          <w:b/>
          <w:bCs/>
        </w:rPr>
        <w:t xml:space="preserve"> </w:t>
      </w:r>
      <w:r w:rsidR="0076583E" w:rsidRPr="0076583E">
        <w:rPr>
          <w:rFonts w:ascii="Times New Roman" w:hAnsi="Times New Roman" w:cs="Times New Roman"/>
          <w:b/>
          <w:bCs/>
          <w:szCs w:val="24"/>
        </w:rPr>
        <w:t>near-infrared spectroscopy</w:t>
      </w:r>
      <w:r w:rsidR="00F0027A">
        <w:rPr>
          <w:rFonts w:ascii="Times New Roman" w:hAnsi="Times New Roman" w:cs="Times New Roman"/>
          <w:b/>
          <w:bCs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23"/>
        <w:gridCol w:w="956"/>
        <w:gridCol w:w="956"/>
        <w:gridCol w:w="1156"/>
        <w:gridCol w:w="816"/>
      </w:tblGrid>
      <w:tr w:rsidR="00817CB1" w:rsidRPr="002F1692" w14:paraId="6EDAE522" w14:textId="77777777" w:rsidTr="00817CB1">
        <w:trPr>
          <w:trHeight w:val="71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97C3" w14:textId="77777777" w:rsidR="00817CB1" w:rsidRPr="002F1692" w:rsidRDefault="00817CB1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F15A" w14:textId="77777777" w:rsidR="00817CB1" w:rsidRPr="002F1692" w:rsidRDefault="00817CB1" w:rsidP="00817CB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Cs w:val="24"/>
              </w:rPr>
            </w:pPr>
            <w:r w:rsidRPr="002F1692">
              <w:rPr>
                <w:rFonts w:ascii="Times New Roman" w:eastAsia="MS PGothic" w:hAnsi="Times New Roman" w:cs="Times New Roman"/>
                <w:b/>
                <w:bCs/>
                <w:kern w:val="0"/>
                <w:szCs w:val="24"/>
              </w:rPr>
              <w:t>MNI coordinate pos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75D78C" w14:textId="77777777" w:rsidR="00817CB1" w:rsidRPr="002F1692" w:rsidRDefault="00817CB1" w:rsidP="00817CB1">
            <w:pPr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Cs w:val="24"/>
              </w:rPr>
            </w:pPr>
            <w:r w:rsidRPr="002F1692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Side</w:t>
            </w:r>
          </w:p>
        </w:tc>
      </w:tr>
      <w:tr w:rsidR="00994801" w:rsidRPr="002F1692" w14:paraId="4A27E251" w14:textId="77777777" w:rsidTr="00817CB1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29EF" w14:textId="77777777" w:rsidR="00842246" w:rsidRPr="002F1692" w:rsidRDefault="00817CB1" w:rsidP="00817CB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</w:pPr>
            <w:r w:rsidRPr="002F1692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C</w:t>
            </w:r>
            <w:r w:rsidR="00842246" w:rsidRPr="002F1692"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hann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94E9" w14:textId="77777777" w:rsidR="00842246" w:rsidRPr="002F1692" w:rsidRDefault="00842246" w:rsidP="00817CB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Cs w:val="24"/>
              </w:rPr>
            </w:pPr>
            <w:r w:rsidRPr="002F1692">
              <w:rPr>
                <w:rFonts w:ascii="Times New Roman" w:eastAsia="MS PGothic" w:hAnsi="Times New Roman" w:cs="Times New Roman"/>
                <w:b/>
                <w:bCs/>
                <w:kern w:val="0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7561" w14:textId="77777777" w:rsidR="00842246" w:rsidRPr="002F1692" w:rsidRDefault="00842246" w:rsidP="00817CB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Cs w:val="24"/>
              </w:rPr>
            </w:pPr>
            <w:r w:rsidRPr="002F1692">
              <w:rPr>
                <w:rFonts w:ascii="Times New Roman" w:eastAsia="MS PGothic" w:hAnsi="Times New Roman" w:cs="Times New Roman"/>
                <w:b/>
                <w:bCs/>
                <w:kern w:val="0"/>
                <w:szCs w:val="24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CFB3" w14:textId="77777777" w:rsidR="00842246" w:rsidRPr="002F1692" w:rsidRDefault="00842246" w:rsidP="00817CB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Cs w:val="24"/>
              </w:rPr>
            </w:pPr>
            <w:r w:rsidRPr="002F1692">
              <w:rPr>
                <w:rFonts w:ascii="Times New Roman" w:eastAsia="MS PGothic" w:hAnsi="Times New Roman" w:cs="Times New Roman"/>
                <w:b/>
                <w:bCs/>
                <w:kern w:val="0"/>
                <w:szCs w:val="24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6C81D" w14:textId="77777777" w:rsidR="00842246" w:rsidRPr="002F1692" w:rsidRDefault="00842246" w:rsidP="00817CB1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994801" w:rsidRPr="00817CB1" w14:paraId="272FA63D" w14:textId="77777777" w:rsidTr="00E45000">
        <w:trPr>
          <w:trHeight w:val="3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2218D6" w14:textId="77777777" w:rsidR="000B5C16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BAA8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4.932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B50B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28.06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4421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2.3991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809DB8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6A31C738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6A093884" w14:textId="77777777" w:rsidR="000B5C16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CA0F4B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59.705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B9AD4E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3.237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A42F4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2.542505</w:t>
            </w:r>
          </w:p>
        </w:tc>
        <w:tc>
          <w:tcPr>
            <w:tcW w:w="0" w:type="auto"/>
            <w:vAlign w:val="center"/>
          </w:tcPr>
          <w:p w14:paraId="34277EA1" w14:textId="77777777" w:rsidR="000B5C16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0E0EFE88" w14:textId="77777777" w:rsidTr="00817CB1">
        <w:trPr>
          <w:trHeight w:val="382"/>
        </w:trPr>
        <w:tc>
          <w:tcPr>
            <w:tcW w:w="0" w:type="auto"/>
            <w:shd w:val="clear" w:color="auto" w:fill="auto"/>
            <w:noWrap/>
            <w:vAlign w:val="center"/>
          </w:tcPr>
          <w:p w14:paraId="12B49C4B" w14:textId="77777777" w:rsidR="000B5C16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DCA0C5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7.782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06FE5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22.508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18539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4.137349</w:t>
            </w:r>
          </w:p>
        </w:tc>
        <w:tc>
          <w:tcPr>
            <w:tcW w:w="0" w:type="auto"/>
            <w:vAlign w:val="center"/>
          </w:tcPr>
          <w:p w14:paraId="4880BE3D" w14:textId="77777777" w:rsidR="000B5C16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27E60ADD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70476F1C" w14:textId="77777777" w:rsidR="000B5C16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E7EDA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32.58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570CD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0.79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528D6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3.705199</w:t>
            </w:r>
          </w:p>
        </w:tc>
        <w:tc>
          <w:tcPr>
            <w:tcW w:w="0" w:type="auto"/>
            <w:vAlign w:val="center"/>
          </w:tcPr>
          <w:p w14:paraId="7B0C74B4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1F720862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3F3B824C" w14:textId="77777777" w:rsidR="000B5C16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2786C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12.59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2A6C5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51.98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49DC0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4.611616</w:t>
            </w:r>
          </w:p>
        </w:tc>
        <w:tc>
          <w:tcPr>
            <w:tcW w:w="0" w:type="auto"/>
            <w:vAlign w:val="center"/>
          </w:tcPr>
          <w:p w14:paraId="53347B7B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6B84977D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74B86440" w14:textId="77777777" w:rsidR="000B5C16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AE47B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10.4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C3EFE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52.17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956DD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4.483318</w:t>
            </w:r>
          </w:p>
        </w:tc>
        <w:tc>
          <w:tcPr>
            <w:tcW w:w="0" w:type="auto"/>
            <w:vAlign w:val="center"/>
          </w:tcPr>
          <w:p w14:paraId="6D2625CA" w14:textId="77777777" w:rsidR="000B5C16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640E1429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58B47FD5" w14:textId="77777777" w:rsidR="000B5C16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98FE19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30.4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58D841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1.215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D00EB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3.573699</w:t>
            </w:r>
          </w:p>
        </w:tc>
        <w:tc>
          <w:tcPr>
            <w:tcW w:w="0" w:type="auto"/>
            <w:vAlign w:val="center"/>
          </w:tcPr>
          <w:p w14:paraId="32C8FFE7" w14:textId="77777777" w:rsidR="000B5C16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1699379A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0B286188" w14:textId="77777777" w:rsidR="000B5C16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262D1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45.9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05BF8B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23.275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22C9D" w14:textId="77777777" w:rsidR="000B5C16" w:rsidRPr="00817CB1" w:rsidRDefault="000B5C16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3.880078</w:t>
            </w:r>
          </w:p>
        </w:tc>
        <w:tc>
          <w:tcPr>
            <w:tcW w:w="0" w:type="auto"/>
            <w:vAlign w:val="center"/>
          </w:tcPr>
          <w:p w14:paraId="68C632D6" w14:textId="77777777" w:rsidR="000B5C16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7B87D9CA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0EF6CC17" w14:textId="77777777" w:rsidR="000B5C16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04A3A" w14:textId="77777777" w:rsidR="000B5C16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57.1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2C4B90" w14:textId="77777777" w:rsidR="000B5C16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1.334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BD1DD" w14:textId="77777777" w:rsidR="000B5C16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2.847407</w:t>
            </w:r>
          </w:p>
        </w:tc>
        <w:tc>
          <w:tcPr>
            <w:tcW w:w="0" w:type="auto"/>
            <w:vAlign w:val="center"/>
          </w:tcPr>
          <w:p w14:paraId="1A8F038C" w14:textId="77777777" w:rsidR="000B5C16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61DAEF2E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25BB029C" w14:textId="77777777" w:rsidR="00AF3843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5FE7A0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63.32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5AD82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25.44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1E198A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2.205116</w:t>
            </w:r>
          </w:p>
        </w:tc>
        <w:tc>
          <w:tcPr>
            <w:tcW w:w="0" w:type="auto"/>
            <w:vAlign w:val="center"/>
          </w:tcPr>
          <w:p w14:paraId="1DC67749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44142E7E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2716A0C3" w14:textId="77777777" w:rsidR="00AF3843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225A5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7.05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0AE562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35.65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0ED483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29.940658</w:t>
            </w:r>
          </w:p>
        </w:tc>
        <w:tc>
          <w:tcPr>
            <w:tcW w:w="0" w:type="auto"/>
            <w:vAlign w:val="center"/>
          </w:tcPr>
          <w:p w14:paraId="0FFBA5CC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35532C37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55487821" w14:textId="77777777" w:rsidR="00AF3843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57A74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6.462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A7A6A2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10.45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05D4F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31.011984</w:t>
            </w:r>
          </w:p>
        </w:tc>
        <w:tc>
          <w:tcPr>
            <w:tcW w:w="0" w:type="auto"/>
            <w:vAlign w:val="center"/>
          </w:tcPr>
          <w:p w14:paraId="60F86BF9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48C15884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52D3FE04" w14:textId="77777777" w:rsidR="00AF3843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4B699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57.709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DC892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16.436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483B3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31.398379</w:t>
            </w:r>
          </w:p>
        </w:tc>
        <w:tc>
          <w:tcPr>
            <w:tcW w:w="0" w:type="auto"/>
            <w:vAlign w:val="center"/>
          </w:tcPr>
          <w:p w14:paraId="1DDD2AD8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2394A44D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3C6D94B3" w14:textId="77777777" w:rsidR="00AF3843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E5B36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4.353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E0BB3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0.933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386C8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32.060983</w:t>
            </w:r>
          </w:p>
        </w:tc>
        <w:tc>
          <w:tcPr>
            <w:tcW w:w="0" w:type="auto"/>
            <w:vAlign w:val="center"/>
          </w:tcPr>
          <w:p w14:paraId="72D65555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3B375AEE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186FF2B8" w14:textId="77777777" w:rsidR="00AF3843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BF4108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24.386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2E8E9F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57.520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2244DF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32.171181</w:t>
            </w:r>
          </w:p>
        </w:tc>
        <w:tc>
          <w:tcPr>
            <w:tcW w:w="0" w:type="auto"/>
            <w:vAlign w:val="center"/>
          </w:tcPr>
          <w:p w14:paraId="3FB91A6B" w14:textId="77777777" w:rsidR="00AF3843" w:rsidRPr="00817CB1" w:rsidRDefault="00AF3843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5B567AD6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55A8310E" w14:textId="77777777" w:rsidR="003D509F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EC2B3" w14:textId="77777777" w:rsidR="003D509F" w:rsidRPr="00817CB1" w:rsidRDefault="003D509F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2.1479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3013FD" w14:textId="77777777" w:rsidR="003D509F" w:rsidRPr="00817CB1" w:rsidRDefault="003D509F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0.260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7B84E9" w14:textId="77777777" w:rsidR="003D509F" w:rsidRPr="00817CB1" w:rsidRDefault="003D509F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31.958525</w:t>
            </w:r>
          </w:p>
        </w:tc>
        <w:tc>
          <w:tcPr>
            <w:tcW w:w="0" w:type="auto"/>
            <w:vAlign w:val="center"/>
          </w:tcPr>
          <w:p w14:paraId="14A6BABC" w14:textId="77777777" w:rsidR="003D509F" w:rsidRPr="00817CB1" w:rsidRDefault="002F1692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M</w:t>
            </w:r>
            <w:r w:rsidR="003D509F"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idline</w:t>
            </w:r>
          </w:p>
        </w:tc>
      </w:tr>
      <w:tr w:rsidR="00994801" w:rsidRPr="00817CB1" w14:paraId="6461D745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1FB35AF5" w14:textId="77777777" w:rsidR="003D509F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B51C1B" w14:textId="77777777" w:rsidR="003D509F" w:rsidRPr="00817CB1" w:rsidRDefault="003D509F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22.44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040D01" w14:textId="77777777" w:rsidR="003D509F" w:rsidRPr="00817CB1" w:rsidRDefault="003D509F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57.21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73A6FF" w14:textId="77777777" w:rsidR="003D509F" w:rsidRPr="00817CB1" w:rsidRDefault="003D509F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32.438885</w:t>
            </w:r>
          </w:p>
        </w:tc>
        <w:tc>
          <w:tcPr>
            <w:tcW w:w="0" w:type="auto"/>
            <w:vAlign w:val="center"/>
          </w:tcPr>
          <w:p w14:paraId="3ADA50FD" w14:textId="77777777" w:rsidR="003D509F" w:rsidRPr="00817CB1" w:rsidRDefault="003D509F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10FBFD55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188C5859" w14:textId="77777777" w:rsidR="003D509F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25FF7C" w14:textId="77777777" w:rsidR="003D509F" w:rsidRPr="00817CB1" w:rsidRDefault="003D509F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41.9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C717E1" w14:textId="77777777" w:rsidR="003D509F" w:rsidRPr="00817CB1" w:rsidRDefault="003D509F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1.919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EBF8C9" w14:textId="77777777" w:rsidR="003D509F" w:rsidRPr="00817CB1" w:rsidRDefault="003D509F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31.666899</w:t>
            </w:r>
          </w:p>
        </w:tc>
        <w:tc>
          <w:tcPr>
            <w:tcW w:w="0" w:type="auto"/>
            <w:vAlign w:val="center"/>
          </w:tcPr>
          <w:p w14:paraId="1AB4465C" w14:textId="77777777" w:rsidR="003D509F" w:rsidRPr="00817CB1" w:rsidRDefault="003D509F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1AB67EB5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2E326B6A" w14:textId="77777777" w:rsidR="005F58EA" w:rsidRPr="00817CB1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F8A90" w14:textId="77777777" w:rsidR="005F58EA" w:rsidRPr="00817CB1" w:rsidRDefault="005F58EA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55.24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393FA" w14:textId="77777777" w:rsidR="005F58EA" w:rsidRPr="00817CB1" w:rsidRDefault="005F58EA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17.547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D0933F" w14:textId="77777777" w:rsidR="005F58EA" w:rsidRPr="00817CB1" w:rsidRDefault="005F58EA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31.397178</w:t>
            </w:r>
          </w:p>
        </w:tc>
        <w:tc>
          <w:tcPr>
            <w:tcW w:w="0" w:type="auto"/>
            <w:vAlign w:val="center"/>
          </w:tcPr>
          <w:p w14:paraId="37AD9EEB" w14:textId="77777777" w:rsidR="005F58EA" w:rsidRPr="00817CB1" w:rsidRDefault="005F58EA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13AC7BD7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6627975B" w14:textId="77777777" w:rsidR="003B1DDC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E66157" w14:textId="77777777" w:rsidR="003B1DDC" w:rsidRPr="00817CB1" w:rsidRDefault="003B1DDC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64.45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3113EE" w14:textId="77777777" w:rsidR="003B1DDC" w:rsidRPr="00817CB1" w:rsidRDefault="003B1DDC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8.214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67CB0" w14:textId="77777777" w:rsidR="003B1DDC" w:rsidRPr="00817CB1" w:rsidRDefault="003B1DDC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31.332079</w:t>
            </w:r>
          </w:p>
        </w:tc>
        <w:tc>
          <w:tcPr>
            <w:tcW w:w="0" w:type="auto"/>
            <w:vAlign w:val="center"/>
          </w:tcPr>
          <w:p w14:paraId="1C7A1CB8" w14:textId="77777777" w:rsidR="003B1DDC" w:rsidRPr="00817CB1" w:rsidRDefault="003B1DDC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53146225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5B17AC0A" w14:textId="77777777" w:rsidR="003B1DDC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2FD9AB" w14:textId="77777777" w:rsidR="003B1DDC" w:rsidRPr="00817CB1" w:rsidRDefault="003B1DDC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66.39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E4D62" w14:textId="77777777" w:rsidR="003B1DDC" w:rsidRPr="00817CB1" w:rsidRDefault="003B1DDC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33.6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ABA7C1" w14:textId="77777777" w:rsidR="003B1DDC" w:rsidRPr="00817CB1" w:rsidRDefault="003B1DDC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30.376855</w:t>
            </w:r>
          </w:p>
        </w:tc>
        <w:tc>
          <w:tcPr>
            <w:tcW w:w="0" w:type="auto"/>
            <w:vAlign w:val="center"/>
          </w:tcPr>
          <w:p w14:paraId="1B4F7A52" w14:textId="77777777" w:rsidR="003B1DDC" w:rsidRPr="00817CB1" w:rsidRDefault="003B1DDC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4FF72CCF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500614C9" w14:textId="77777777" w:rsidR="003B1DDC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839B7" w14:textId="77777777" w:rsidR="003B1DDC" w:rsidRPr="00817CB1" w:rsidRDefault="003B1DDC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8.375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AADB07" w14:textId="77777777" w:rsidR="003B1DDC" w:rsidRPr="00817CB1" w:rsidRDefault="003B1DDC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19.15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A16234" w14:textId="77777777" w:rsidR="003B1DDC" w:rsidRPr="00817CB1" w:rsidRDefault="003B1DDC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17.528016</w:t>
            </w:r>
          </w:p>
        </w:tc>
        <w:tc>
          <w:tcPr>
            <w:tcW w:w="0" w:type="auto"/>
            <w:vAlign w:val="center"/>
          </w:tcPr>
          <w:p w14:paraId="1A412362" w14:textId="77777777" w:rsidR="003B1DDC" w:rsidRPr="00817CB1" w:rsidRDefault="003B1DDC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6ECC7ACF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587EE29B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8333F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3.787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2B0AF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7.8445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20F746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20.209881</w:t>
            </w:r>
          </w:p>
        </w:tc>
        <w:tc>
          <w:tcPr>
            <w:tcW w:w="0" w:type="auto"/>
            <w:vAlign w:val="center"/>
          </w:tcPr>
          <w:p w14:paraId="5DBB2021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1C8E715D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35905BD3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1F749B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53.618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95F0A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35.836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4FB882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20.054129</w:t>
            </w:r>
          </w:p>
        </w:tc>
        <w:tc>
          <w:tcPr>
            <w:tcW w:w="0" w:type="auto"/>
            <w:vAlign w:val="center"/>
          </w:tcPr>
          <w:p w14:paraId="44661DB5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242CA591" w14:textId="77777777" w:rsidTr="00817CB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</w:tcPr>
          <w:p w14:paraId="1F9FB0A3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482B5D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37.05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479F0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57.4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695EC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19.917214</w:t>
            </w:r>
          </w:p>
        </w:tc>
        <w:tc>
          <w:tcPr>
            <w:tcW w:w="0" w:type="auto"/>
            <w:vAlign w:val="center"/>
          </w:tcPr>
          <w:p w14:paraId="44A25F3E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018CCC7F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5FD86F8F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CB085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14.50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CA38C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8.2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B2BC4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21.274487</w:t>
            </w:r>
          </w:p>
        </w:tc>
        <w:tc>
          <w:tcPr>
            <w:tcW w:w="0" w:type="auto"/>
            <w:vAlign w:val="center"/>
          </w:tcPr>
          <w:p w14:paraId="3A3AEC6C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0CDA8D75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118DCEC6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242F9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12.7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FFC8B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7.7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85DE4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20.112237</w:t>
            </w:r>
          </w:p>
        </w:tc>
        <w:tc>
          <w:tcPr>
            <w:tcW w:w="0" w:type="auto"/>
            <w:vAlign w:val="center"/>
          </w:tcPr>
          <w:p w14:paraId="1216B997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035DCA0C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37716C70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9E19A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35.0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08D6A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57.60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DE563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20.269782</w:t>
            </w:r>
          </w:p>
        </w:tc>
        <w:tc>
          <w:tcPr>
            <w:tcW w:w="0" w:type="auto"/>
            <w:vAlign w:val="center"/>
          </w:tcPr>
          <w:p w14:paraId="3B45E48D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551AF675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401CD326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D39C3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51.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DC954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36.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16D0A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19.138362</w:t>
            </w:r>
          </w:p>
        </w:tc>
        <w:tc>
          <w:tcPr>
            <w:tcW w:w="0" w:type="auto"/>
            <w:vAlign w:val="center"/>
          </w:tcPr>
          <w:p w14:paraId="3960E416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4B75B718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066DD7E0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F5908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61.5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76BA2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9.53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91CFC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19.965549</w:t>
            </w:r>
          </w:p>
        </w:tc>
        <w:tc>
          <w:tcPr>
            <w:tcW w:w="0" w:type="auto"/>
            <w:vAlign w:val="center"/>
          </w:tcPr>
          <w:p w14:paraId="2099E869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722B45D6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7DFE0156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6367B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67.3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4D86F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16.8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00CAB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18.819988</w:t>
            </w:r>
          </w:p>
        </w:tc>
        <w:tc>
          <w:tcPr>
            <w:tcW w:w="0" w:type="auto"/>
            <w:vAlign w:val="center"/>
          </w:tcPr>
          <w:p w14:paraId="3B02B6CA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676FC537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01231683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34521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70.75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FDCE7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29.1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A6E06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2.197666</w:t>
            </w:r>
          </w:p>
        </w:tc>
        <w:tc>
          <w:tcPr>
            <w:tcW w:w="0" w:type="auto"/>
            <w:vAlign w:val="center"/>
          </w:tcPr>
          <w:p w14:paraId="710BA96E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5B14B18C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45EDAA51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BCF60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5.90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F6991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4.08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1DBC2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5.411163</w:t>
            </w:r>
          </w:p>
        </w:tc>
        <w:tc>
          <w:tcPr>
            <w:tcW w:w="0" w:type="auto"/>
            <w:vAlign w:val="center"/>
          </w:tcPr>
          <w:p w14:paraId="0E187387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3327C9CA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43EC27D8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15718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58.78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71473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26.73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86CB9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8.084923</w:t>
            </w:r>
          </w:p>
        </w:tc>
        <w:tc>
          <w:tcPr>
            <w:tcW w:w="0" w:type="auto"/>
            <w:vAlign w:val="center"/>
          </w:tcPr>
          <w:p w14:paraId="0D0FD33F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2A8EB116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1875232D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lastRenderedPageBreak/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33230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6.56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94829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52.09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215E0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7.152344</w:t>
            </w:r>
          </w:p>
        </w:tc>
        <w:tc>
          <w:tcPr>
            <w:tcW w:w="0" w:type="auto"/>
            <w:vAlign w:val="center"/>
          </w:tcPr>
          <w:p w14:paraId="585E0911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3959C826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3F2C5FA6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kern w:val="0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E4829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26.83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3131A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7.93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0ADDB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8.511992</w:t>
            </w:r>
          </w:p>
        </w:tc>
        <w:tc>
          <w:tcPr>
            <w:tcW w:w="0" w:type="auto"/>
            <w:vAlign w:val="center"/>
          </w:tcPr>
          <w:p w14:paraId="321A6321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7EC899E9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44602781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86791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2.362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9E824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8.60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B64FA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8.158449</w:t>
            </w:r>
          </w:p>
        </w:tc>
        <w:tc>
          <w:tcPr>
            <w:tcW w:w="0" w:type="auto"/>
            <w:vAlign w:val="center"/>
          </w:tcPr>
          <w:p w14:paraId="34FD91A1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Midline</w:t>
            </w:r>
          </w:p>
        </w:tc>
      </w:tr>
      <w:tr w:rsidR="00994801" w:rsidRPr="00817CB1" w14:paraId="6E6E6B5F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70C58A56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8E779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23.9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4EBE5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8.08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A68FD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8.511195</w:t>
            </w:r>
          </w:p>
        </w:tc>
        <w:tc>
          <w:tcPr>
            <w:tcW w:w="0" w:type="auto"/>
            <w:vAlign w:val="center"/>
          </w:tcPr>
          <w:p w14:paraId="792A7F9C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12434DFC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1D1A0457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53595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44.3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53C8A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52.8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068CE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.27344</w:t>
            </w:r>
          </w:p>
        </w:tc>
        <w:tc>
          <w:tcPr>
            <w:tcW w:w="0" w:type="auto"/>
            <w:vAlign w:val="center"/>
          </w:tcPr>
          <w:p w14:paraId="4D71652D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2AFC37D3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3B137FD5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BEC90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56.5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F3684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28.05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B3681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7.133363</w:t>
            </w:r>
          </w:p>
        </w:tc>
        <w:tc>
          <w:tcPr>
            <w:tcW w:w="0" w:type="auto"/>
            <w:vAlign w:val="center"/>
          </w:tcPr>
          <w:p w14:paraId="3796B075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69071870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28F6506D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836F9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63.7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1ABF8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1.51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F4E2B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.141245</w:t>
            </w:r>
          </w:p>
        </w:tc>
        <w:tc>
          <w:tcPr>
            <w:tcW w:w="0" w:type="auto"/>
            <w:vAlign w:val="center"/>
          </w:tcPr>
          <w:p w14:paraId="1AB691E1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7948CB78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50416743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368BA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69.1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59D49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27.4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FBAC9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1.396733</w:t>
            </w:r>
          </w:p>
        </w:tc>
        <w:tc>
          <w:tcPr>
            <w:tcW w:w="0" w:type="auto"/>
            <w:vAlign w:val="center"/>
          </w:tcPr>
          <w:p w14:paraId="144D6C84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1E2E4116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78B2B609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E6E07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9.11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FFF01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13.0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67199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10.337243</w:t>
            </w:r>
          </w:p>
        </w:tc>
        <w:tc>
          <w:tcPr>
            <w:tcW w:w="0" w:type="auto"/>
            <w:vAlign w:val="center"/>
          </w:tcPr>
          <w:p w14:paraId="7DF0E92C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0933ED5B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6F83A575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F69C0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59.6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8A21F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10.60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06204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8.323611</w:t>
            </w:r>
          </w:p>
        </w:tc>
        <w:tc>
          <w:tcPr>
            <w:tcW w:w="0" w:type="auto"/>
            <w:vAlign w:val="center"/>
          </w:tcPr>
          <w:p w14:paraId="21AD1CBB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0E712FD2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2825711C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109BA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52.92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EF424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2.93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90588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5.831591</w:t>
            </w:r>
          </w:p>
        </w:tc>
        <w:tc>
          <w:tcPr>
            <w:tcW w:w="0" w:type="auto"/>
            <w:vAlign w:val="center"/>
          </w:tcPr>
          <w:p w14:paraId="0F96275F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48385E30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274449A2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98420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38.14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E82EA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3.22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102D5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4.162938</w:t>
            </w:r>
          </w:p>
        </w:tc>
        <w:tc>
          <w:tcPr>
            <w:tcW w:w="0" w:type="auto"/>
            <w:vAlign w:val="center"/>
          </w:tcPr>
          <w:p w14:paraId="7FE67C38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637465F6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35823C5E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2AF53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14.83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CE070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70.78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B07FE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2.620499</w:t>
            </w:r>
          </w:p>
        </w:tc>
        <w:tc>
          <w:tcPr>
            <w:tcW w:w="0" w:type="auto"/>
            <w:vAlign w:val="center"/>
          </w:tcPr>
          <w:p w14:paraId="7ACE9D45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R</w:t>
            </w:r>
          </w:p>
        </w:tc>
      </w:tr>
      <w:tr w:rsidR="00994801" w:rsidRPr="00817CB1" w14:paraId="42D0CDA1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03787EFD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C639C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12.8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63E40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71.54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EEA47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2.771357</w:t>
            </w:r>
          </w:p>
        </w:tc>
        <w:tc>
          <w:tcPr>
            <w:tcW w:w="0" w:type="auto"/>
            <w:vAlign w:val="center"/>
          </w:tcPr>
          <w:p w14:paraId="5FAE7524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43111276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5F6D7460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66D61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35.0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EE84C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63.39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27F14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4.40196</w:t>
            </w:r>
          </w:p>
        </w:tc>
        <w:tc>
          <w:tcPr>
            <w:tcW w:w="0" w:type="auto"/>
            <w:vAlign w:val="center"/>
          </w:tcPr>
          <w:p w14:paraId="63620971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6E637B36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00FE0D9E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D0439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50.8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7BD6C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44.54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ABED9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6.192143</w:t>
            </w:r>
          </w:p>
        </w:tc>
        <w:tc>
          <w:tcPr>
            <w:tcW w:w="0" w:type="auto"/>
            <w:vAlign w:val="center"/>
          </w:tcPr>
          <w:p w14:paraId="11686E7D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3B29BA89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797AC398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E9D85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57.3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DE888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14.31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E94EE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7.758785</w:t>
            </w:r>
          </w:p>
        </w:tc>
        <w:tc>
          <w:tcPr>
            <w:tcW w:w="0" w:type="auto"/>
            <w:vAlign w:val="center"/>
          </w:tcPr>
          <w:p w14:paraId="78143B09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  <w:tr w:rsidR="00994801" w:rsidRPr="00817CB1" w14:paraId="423FFC21" w14:textId="77777777" w:rsidTr="00E45000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4AE5F3C2" w14:textId="77777777" w:rsidR="00041D19" w:rsidRPr="00E45000" w:rsidRDefault="00E45000" w:rsidP="00817CB1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kern w:val="0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53915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68.29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BD225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11.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97E21" w14:textId="77777777" w:rsidR="00041D19" w:rsidRPr="00817CB1" w:rsidRDefault="00041D19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-11.968529</w:t>
            </w:r>
          </w:p>
        </w:tc>
        <w:tc>
          <w:tcPr>
            <w:tcW w:w="0" w:type="auto"/>
            <w:vAlign w:val="center"/>
          </w:tcPr>
          <w:p w14:paraId="39D883AB" w14:textId="77777777" w:rsidR="00041D19" w:rsidRPr="00817CB1" w:rsidRDefault="00884BEE" w:rsidP="00817C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17CB1">
              <w:rPr>
                <w:rFonts w:ascii="Times New Roman" w:eastAsia="新細明體" w:hAnsi="Times New Roman" w:cs="Times New Roman"/>
                <w:kern w:val="0"/>
                <w:szCs w:val="24"/>
              </w:rPr>
              <w:t>L</w:t>
            </w:r>
          </w:p>
        </w:tc>
      </w:tr>
    </w:tbl>
    <w:p w14:paraId="2BB862FE" w14:textId="77777777" w:rsidR="00F93AF8" w:rsidRDefault="002F169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 xml:space="preserve"> = </w:t>
      </w:r>
      <w:r w:rsidR="007300B2">
        <w:rPr>
          <w:rFonts w:ascii="Times New Roman" w:hAnsi="Times New Roman" w:cs="Times New Roman"/>
        </w:rPr>
        <w:t>Right;</w:t>
      </w:r>
      <w:r>
        <w:rPr>
          <w:rFonts w:ascii="Times New Roman" w:hAnsi="Times New Roman" w:cs="Times New Roman"/>
        </w:rPr>
        <w:t xml:space="preserve"> L = </w:t>
      </w:r>
      <w:r w:rsidR="007300B2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eft</w:t>
      </w:r>
      <w:r w:rsidR="008153C5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F93AF8" w:rsidSect="0012103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CAB911" w14:textId="77777777" w:rsidR="00EE5549" w:rsidRDefault="00EE5549" w:rsidP="00CC392D">
      <w:r>
        <w:separator/>
      </w:r>
    </w:p>
  </w:endnote>
  <w:endnote w:type="continuationSeparator" w:id="0">
    <w:p w14:paraId="057928F2" w14:textId="77777777" w:rsidR="00EE5549" w:rsidRDefault="00EE5549" w:rsidP="00CC3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92746D" w14:textId="77777777" w:rsidR="00EE5549" w:rsidRDefault="00EE5549" w:rsidP="00CC392D">
      <w:r>
        <w:separator/>
      </w:r>
    </w:p>
  </w:footnote>
  <w:footnote w:type="continuationSeparator" w:id="0">
    <w:p w14:paraId="1A92AC8F" w14:textId="77777777" w:rsidR="00EE5549" w:rsidRDefault="00EE5549" w:rsidP="00CC3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CC8"/>
    <w:rsid w:val="00021806"/>
    <w:rsid w:val="0004191F"/>
    <w:rsid w:val="00041D19"/>
    <w:rsid w:val="000527FD"/>
    <w:rsid w:val="00065A9F"/>
    <w:rsid w:val="00067403"/>
    <w:rsid w:val="0006776A"/>
    <w:rsid w:val="00085474"/>
    <w:rsid w:val="000A0923"/>
    <w:rsid w:val="000A560B"/>
    <w:rsid w:val="000B5C16"/>
    <w:rsid w:val="000D7BB3"/>
    <w:rsid w:val="000D7F60"/>
    <w:rsid w:val="000E069F"/>
    <w:rsid w:val="000E30B3"/>
    <w:rsid w:val="00121033"/>
    <w:rsid w:val="00153BB9"/>
    <w:rsid w:val="00156A26"/>
    <w:rsid w:val="00164A35"/>
    <w:rsid w:val="0017404E"/>
    <w:rsid w:val="00175C21"/>
    <w:rsid w:val="001869E2"/>
    <w:rsid w:val="001B0466"/>
    <w:rsid w:val="001C0111"/>
    <w:rsid w:val="001D1129"/>
    <w:rsid w:val="001E7933"/>
    <w:rsid w:val="001F1B85"/>
    <w:rsid w:val="001F3F06"/>
    <w:rsid w:val="001F4440"/>
    <w:rsid w:val="00235266"/>
    <w:rsid w:val="00235C9F"/>
    <w:rsid w:val="00237E41"/>
    <w:rsid w:val="002409E9"/>
    <w:rsid w:val="00265CE9"/>
    <w:rsid w:val="00277306"/>
    <w:rsid w:val="00294D00"/>
    <w:rsid w:val="0029527B"/>
    <w:rsid w:val="002A1786"/>
    <w:rsid w:val="002B4250"/>
    <w:rsid w:val="002C3670"/>
    <w:rsid w:val="002C36AA"/>
    <w:rsid w:val="002E60FE"/>
    <w:rsid w:val="002F1692"/>
    <w:rsid w:val="003053A0"/>
    <w:rsid w:val="003322DF"/>
    <w:rsid w:val="00336EAC"/>
    <w:rsid w:val="00355025"/>
    <w:rsid w:val="00375755"/>
    <w:rsid w:val="00384DB4"/>
    <w:rsid w:val="00391A12"/>
    <w:rsid w:val="003B1DDC"/>
    <w:rsid w:val="003B62C3"/>
    <w:rsid w:val="003D066D"/>
    <w:rsid w:val="003D509F"/>
    <w:rsid w:val="003F251F"/>
    <w:rsid w:val="003F36DC"/>
    <w:rsid w:val="00413D07"/>
    <w:rsid w:val="004252B3"/>
    <w:rsid w:val="00446A02"/>
    <w:rsid w:val="0045326E"/>
    <w:rsid w:val="004566D5"/>
    <w:rsid w:val="00457341"/>
    <w:rsid w:val="0047643C"/>
    <w:rsid w:val="00485B56"/>
    <w:rsid w:val="004D1356"/>
    <w:rsid w:val="004F48D3"/>
    <w:rsid w:val="00501BE4"/>
    <w:rsid w:val="00507228"/>
    <w:rsid w:val="0052551C"/>
    <w:rsid w:val="005468DA"/>
    <w:rsid w:val="00592DB3"/>
    <w:rsid w:val="005A4FF2"/>
    <w:rsid w:val="005B26B2"/>
    <w:rsid w:val="005D47F4"/>
    <w:rsid w:val="005E2AC0"/>
    <w:rsid w:val="005E32A7"/>
    <w:rsid w:val="005F58EA"/>
    <w:rsid w:val="00601ADB"/>
    <w:rsid w:val="00611BDE"/>
    <w:rsid w:val="00626920"/>
    <w:rsid w:val="00652A3A"/>
    <w:rsid w:val="0065402C"/>
    <w:rsid w:val="00657AF2"/>
    <w:rsid w:val="0066060E"/>
    <w:rsid w:val="00663F52"/>
    <w:rsid w:val="006846CE"/>
    <w:rsid w:val="006A64EB"/>
    <w:rsid w:val="006B2606"/>
    <w:rsid w:val="006C0FE6"/>
    <w:rsid w:val="006E019C"/>
    <w:rsid w:val="006E0E02"/>
    <w:rsid w:val="006E1188"/>
    <w:rsid w:val="00706A6D"/>
    <w:rsid w:val="007115A5"/>
    <w:rsid w:val="00711C53"/>
    <w:rsid w:val="0071750B"/>
    <w:rsid w:val="00720995"/>
    <w:rsid w:val="007300B2"/>
    <w:rsid w:val="00736755"/>
    <w:rsid w:val="00740A38"/>
    <w:rsid w:val="007433C0"/>
    <w:rsid w:val="007501C6"/>
    <w:rsid w:val="0076583E"/>
    <w:rsid w:val="0078025A"/>
    <w:rsid w:val="007814BA"/>
    <w:rsid w:val="00786048"/>
    <w:rsid w:val="007978DC"/>
    <w:rsid w:val="007A708E"/>
    <w:rsid w:val="007B27B8"/>
    <w:rsid w:val="007D1F83"/>
    <w:rsid w:val="007D3FF1"/>
    <w:rsid w:val="007E6431"/>
    <w:rsid w:val="007F4892"/>
    <w:rsid w:val="00802432"/>
    <w:rsid w:val="00803DE0"/>
    <w:rsid w:val="00811817"/>
    <w:rsid w:val="00812B1B"/>
    <w:rsid w:val="008153C5"/>
    <w:rsid w:val="008154B7"/>
    <w:rsid w:val="00817CB1"/>
    <w:rsid w:val="00830E02"/>
    <w:rsid w:val="00832E02"/>
    <w:rsid w:val="00837E5B"/>
    <w:rsid w:val="0084056B"/>
    <w:rsid w:val="00842246"/>
    <w:rsid w:val="00843EAD"/>
    <w:rsid w:val="00861F47"/>
    <w:rsid w:val="008764B9"/>
    <w:rsid w:val="00881447"/>
    <w:rsid w:val="00884BEE"/>
    <w:rsid w:val="008915BF"/>
    <w:rsid w:val="008A634F"/>
    <w:rsid w:val="008C556B"/>
    <w:rsid w:val="008E4E9E"/>
    <w:rsid w:val="00911807"/>
    <w:rsid w:val="00954A76"/>
    <w:rsid w:val="009639B2"/>
    <w:rsid w:val="009725C2"/>
    <w:rsid w:val="0097301F"/>
    <w:rsid w:val="00976590"/>
    <w:rsid w:val="00984674"/>
    <w:rsid w:val="0098698F"/>
    <w:rsid w:val="009903EA"/>
    <w:rsid w:val="0099300D"/>
    <w:rsid w:val="00994801"/>
    <w:rsid w:val="009A14DF"/>
    <w:rsid w:val="009A20C3"/>
    <w:rsid w:val="009B19B2"/>
    <w:rsid w:val="009B51F0"/>
    <w:rsid w:val="009D2933"/>
    <w:rsid w:val="00A04A8E"/>
    <w:rsid w:val="00A14D90"/>
    <w:rsid w:val="00A20469"/>
    <w:rsid w:val="00A20870"/>
    <w:rsid w:val="00A21BA7"/>
    <w:rsid w:val="00A82D49"/>
    <w:rsid w:val="00A9018E"/>
    <w:rsid w:val="00AA3065"/>
    <w:rsid w:val="00AC7CC8"/>
    <w:rsid w:val="00AD030D"/>
    <w:rsid w:val="00AD337F"/>
    <w:rsid w:val="00AD4F14"/>
    <w:rsid w:val="00AF3843"/>
    <w:rsid w:val="00AF7F57"/>
    <w:rsid w:val="00B067CD"/>
    <w:rsid w:val="00B10F8D"/>
    <w:rsid w:val="00B16D5A"/>
    <w:rsid w:val="00B257FC"/>
    <w:rsid w:val="00B410FF"/>
    <w:rsid w:val="00B41860"/>
    <w:rsid w:val="00B45D66"/>
    <w:rsid w:val="00B657BB"/>
    <w:rsid w:val="00B77728"/>
    <w:rsid w:val="00B91552"/>
    <w:rsid w:val="00BE6DA5"/>
    <w:rsid w:val="00C03C2C"/>
    <w:rsid w:val="00C35A6D"/>
    <w:rsid w:val="00C41EC3"/>
    <w:rsid w:val="00C465B8"/>
    <w:rsid w:val="00C5051D"/>
    <w:rsid w:val="00C5621B"/>
    <w:rsid w:val="00C56974"/>
    <w:rsid w:val="00C62D02"/>
    <w:rsid w:val="00C93F40"/>
    <w:rsid w:val="00CB1C08"/>
    <w:rsid w:val="00CB65D5"/>
    <w:rsid w:val="00CC392D"/>
    <w:rsid w:val="00CC56BD"/>
    <w:rsid w:val="00CF4D73"/>
    <w:rsid w:val="00D031B4"/>
    <w:rsid w:val="00D12A69"/>
    <w:rsid w:val="00D350B5"/>
    <w:rsid w:val="00D439F0"/>
    <w:rsid w:val="00D73E30"/>
    <w:rsid w:val="00DA0707"/>
    <w:rsid w:val="00DA20E3"/>
    <w:rsid w:val="00DB3462"/>
    <w:rsid w:val="00DD14B2"/>
    <w:rsid w:val="00DD3E72"/>
    <w:rsid w:val="00DF406E"/>
    <w:rsid w:val="00E031A9"/>
    <w:rsid w:val="00E153C9"/>
    <w:rsid w:val="00E224C3"/>
    <w:rsid w:val="00E40AE5"/>
    <w:rsid w:val="00E45000"/>
    <w:rsid w:val="00E56137"/>
    <w:rsid w:val="00E9481C"/>
    <w:rsid w:val="00EB3B7A"/>
    <w:rsid w:val="00ED443F"/>
    <w:rsid w:val="00EE5549"/>
    <w:rsid w:val="00F0027A"/>
    <w:rsid w:val="00F06E4E"/>
    <w:rsid w:val="00F14380"/>
    <w:rsid w:val="00F1701C"/>
    <w:rsid w:val="00F266F5"/>
    <w:rsid w:val="00F3267C"/>
    <w:rsid w:val="00F4376E"/>
    <w:rsid w:val="00F74ED3"/>
    <w:rsid w:val="00F75613"/>
    <w:rsid w:val="00F8212C"/>
    <w:rsid w:val="00F93AF8"/>
    <w:rsid w:val="00F96C1A"/>
    <w:rsid w:val="00FB1665"/>
    <w:rsid w:val="00FD6486"/>
    <w:rsid w:val="00FF4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D0E578"/>
  <w15:chartTrackingRefBased/>
  <w15:docId w15:val="{FD83674E-468F-4CA5-BB37-2B6DF0D14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3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39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C392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C392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C392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4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D36F0F-A7EA-4FBB-B1DF-631AB2AB4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rter</dc:creator>
  <cp:keywords/>
  <dc:description/>
  <cp:lastModifiedBy>Microsoft 帳戶</cp:lastModifiedBy>
  <cp:revision>4</cp:revision>
  <dcterms:created xsi:type="dcterms:W3CDTF">2021-05-30T02:05:00Z</dcterms:created>
  <dcterms:modified xsi:type="dcterms:W3CDTF">2021-11-07T07:21:00Z</dcterms:modified>
</cp:coreProperties>
</file>